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8A633" w14:textId="39CECDC3" w:rsidR="00FB3321" w:rsidRPr="00786CEF" w:rsidRDefault="00786CEF" w:rsidP="00786CEF">
      <w:pPr>
        <w:rPr>
          <w:rFonts w:cstheme="minorHAnsi"/>
          <w:b/>
          <w:u w:val="single"/>
        </w:rPr>
      </w:pPr>
      <w:bookmarkStart w:id="0" w:name="_GoBack"/>
      <w:proofErr w:type="spellStart"/>
      <w:r w:rsidRPr="00786CEF">
        <w:rPr>
          <w:rFonts w:cstheme="minorHAnsi"/>
          <w:i/>
        </w:rPr>
        <w:t>Suppl</w:t>
      </w:r>
      <w:proofErr w:type="spellEnd"/>
      <w:r w:rsidRPr="00786CEF">
        <w:rPr>
          <w:rFonts w:cstheme="minorHAnsi"/>
          <w:i/>
        </w:rPr>
        <w:t>. Data 1</w:t>
      </w:r>
      <w:bookmarkEnd w:id="0"/>
      <w:r>
        <w:rPr>
          <w:rFonts w:cstheme="minorHAnsi"/>
        </w:rPr>
        <w:t xml:space="preserve">: </w:t>
      </w:r>
      <w:r w:rsidRPr="00786CEF">
        <w:rPr>
          <w:rFonts w:cstheme="minorHAnsi"/>
        </w:rPr>
        <w:t xml:space="preserve">Questionnaire </w:t>
      </w:r>
      <w:proofErr w:type="spellStart"/>
      <w:r w:rsidRPr="00786CEF">
        <w:rPr>
          <w:rFonts w:cstheme="minorHAnsi"/>
        </w:rPr>
        <w:t>performed</w:t>
      </w:r>
      <w:proofErr w:type="spellEnd"/>
      <w:r w:rsidRPr="00786CEF">
        <w:rPr>
          <w:rFonts w:cstheme="minorHAnsi"/>
        </w:rPr>
        <w:t xml:space="preserve"> in </w:t>
      </w:r>
      <w:proofErr w:type="spellStart"/>
      <w:r w:rsidRPr="00786CEF">
        <w:rPr>
          <w:rFonts w:cstheme="minorHAnsi"/>
        </w:rPr>
        <w:t>Belgian</w:t>
      </w:r>
      <w:proofErr w:type="spellEnd"/>
      <w:r w:rsidRPr="00786CEF">
        <w:rPr>
          <w:rFonts w:cstheme="minorHAnsi"/>
        </w:rPr>
        <w:t xml:space="preserve"> assistance dog </w:t>
      </w:r>
      <w:proofErr w:type="spellStart"/>
      <w:r w:rsidRPr="00786CEF">
        <w:rPr>
          <w:rFonts w:cstheme="minorHAnsi"/>
        </w:rPr>
        <w:t>associations</w:t>
      </w:r>
      <w:proofErr w:type="spellEnd"/>
    </w:p>
    <w:p w14:paraId="47808549" w14:textId="77777777" w:rsidR="00786CEF" w:rsidRPr="00786CEF" w:rsidRDefault="00786CEF">
      <w:pPr>
        <w:rPr>
          <w:rFonts w:cstheme="minorHAnsi"/>
          <w:b/>
          <w:u w:val="single"/>
        </w:rPr>
      </w:pPr>
    </w:p>
    <w:p w14:paraId="07A97EC7" w14:textId="0F3D8E15" w:rsidR="00C058F4" w:rsidRPr="00786CEF" w:rsidRDefault="007834BC">
      <w:pPr>
        <w:rPr>
          <w:rFonts w:cstheme="minorHAnsi"/>
          <w:b/>
          <w:u w:val="single"/>
        </w:rPr>
      </w:pPr>
      <w:r w:rsidRPr="00786CEF">
        <w:rPr>
          <w:rFonts w:cstheme="minorHAnsi"/>
          <w:b/>
          <w:u w:val="single"/>
        </w:rPr>
        <w:t>Enquête assistentiehonden in België</w:t>
      </w:r>
    </w:p>
    <w:p w14:paraId="0C714C5F" w14:textId="77777777" w:rsidR="007834BC" w:rsidRPr="00786CEF" w:rsidRDefault="007834BC">
      <w:pPr>
        <w:rPr>
          <w:rFonts w:cstheme="minorHAnsi"/>
          <w:b/>
          <w:u w:val="single"/>
        </w:rPr>
      </w:pPr>
    </w:p>
    <w:p w14:paraId="718B9533" w14:textId="77777777" w:rsidR="007834BC" w:rsidRPr="00786CEF" w:rsidRDefault="007834BC" w:rsidP="007834BC">
      <w:pPr>
        <w:pStyle w:val="ListParagraph"/>
        <w:numPr>
          <w:ilvl w:val="0"/>
          <w:numId w:val="1"/>
        </w:numPr>
        <w:rPr>
          <w:rFonts w:cstheme="minorHAnsi"/>
          <w:b/>
          <w:u w:val="single"/>
        </w:rPr>
      </w:pPr>
      <w:r w:rsidRPr="00786CEF">
        <w:rPr>
          <w:rFonts w:cstheme="minorHAnsi"/>
          <w:b/>
          <w:u w:val="single"/>
        </w:rPr>
        <w:t xml:space="preserve">Algemene eigenschappen van de vereniging </w:t>
      </w:r>
    </w:p>
    <w:p w14:paraId="12E7CAAE" w14:textId="77777777" w:rsidR="007834BC" w:rsidRPr="00786CEF" w:rsidRDefault="007834BC" w:rsidP="007834BC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>Naam van de vereniging</w:t>
      </w:r>
    </w:p>
    <w:p w14:paraId="61572025" w14:textId="77777777" w:rsidR="007834BC" w:rsidRPr="00786CEF" w:rsidRDefault="007834BC" w:rsidP="007834BC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Type assistentiehonden getraind door de organisatie </w:t>
      </w:r>
    </w:p>
    <w:p w14:paraId="6679085A" w14:textId="77777777" w:rsidR="007834BC" w:rsidRPr="00786CEF" w:rsidRDefault="007834BC" w:rsidP="007834BC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Gemiddelde aankoopprijs van een puppy </w:t>
      </w:r>
    </w:p>
    <w:p w14:paraId="4C424786" w14:textId="77777777" w:rsidR="007834BC" w:rsidRPr="00786CEF" w:rsidRDefault="007834BC" w:rsidP="007834BC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Met stamboom </w:t>
      </w:r>
    </w:p>
    <w:p w14:paraId="25BECFED" w14:textId="77777777" w:rsidR="007834BC" w:rsidRPr="00786CEF" w:rsidRDefault="007834BC" w:rsidP="007834BC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Zonder stamboom </w:t>
      </w:r>
    </w:p>
    <w:p w14:paraId="7B80BDA6" w14:textId="513BB85F" w:rsidR="00E63B50" w:rsidRPr="00786CEF" w:rsidRDefault="00E63B50" w:rsidP="00E63B50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>Wordt er een gedragstest uitgevoerd voor</w:t>
      </w:r>
      <w:r w:rsidR="00C04488" w:rsidRPr="00786CEF">
        <w:rPr>
          <w:rFonts w:cstheme="minorHAnsi"/>
        </w:rPr>
        <w:t>afgaand aan de</w:t>
      </w:r>
      <w:r w:rsidRPr="00786CEF">
        <w:rPr>
          <w:rFonts w:cstheme="minorHAnsi"/>
        </w:rPr>
        <w:t xml:space="preserve"> aanschaf van de pup</w:t>
      </w:r>
      <w:r w:rsidR="00E16E00" w:rsidRPr="00786CEF">
        <w:rPr>
          <w:rFonts w:cstheme="minorHAnsi"/>
        </w:rPr>
        <w:t>?</w:t>
      </w:r>
    </w:p>
    <w:p w14:paraId="238F2457" w14:textId="468C1F68" w:rsidR="00E63B50" w:rsidRPr="00786CEF" w:rsidRDefault="00E63B50" w:rsidP="00E63B50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Indien ja, welke</w:t>
      </w:r>
      <w:r w:rsidR="00525280" w:rsidRPr="00786CEF">
        <w:rPr>
          <w:rFonts w:cstheme="minorHAnsi"/>
        </w:rPr>
        <w:t xml:space="preserve"> test werd uitgevoerd</w:t>
      </w:r>
      <w:r w:rsidR="00E16E00" w:rsidRPr="00786CEF">
        <w:rPr>
          <w:rFonts w:cstheme="minorHAnsi"/>
        </w:rPr>
        <w:t>?</w:t>
      </w:r>
    </w:p>
    <w:p w14:paraId="243B6E52" w14:textId="77777777" w:rsidR="007834BC" w:rsidRPr="00786CEF" w:rsidRDefault="007834BC" w:rsidP="007834BC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Gemiddelde duur van volgende levensfasen: </w:t>
      </w:r>
    </w:p>
    <w:p w14:paraId="1704149C" w14:textId="77777777" w:rsidR="007834BC" w:rsidRPr="00786CEF" w:rsidRDefault="007834BC" w:rsidP="007834BC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Fase bij het gastgezin (vanaf welke leeftijd tem welke leeftijd)</w:t>
      </w:r>
    </w:p>
    <w:p w14:paraId="12976FD4" w14:textId="77777777" w:rsidR="007834BC" w:rsidRPr="00786CEF" w:rsidRDefault="007834BC" w:rsidP="007834BC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Fase van de training van de hond (vanaf welke leeftijd tem welke leeftijd)</w:t>
      </w:r>
    </w:p>
    <w:p w14:paraId="56A9D29C" w14:textId="68CA57F8" w:rsidR="006A59D6" w:rsidRPr="00786CEF" w:rsidRDefault="00C04488" w:rsidP="006A59D6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>Wordt</w:t>
      </w:r>
      <w:r w:rsidR="006A59D6" w:rsidRPr="00786CEF">
        <w:rPr>
          <w:rFonts w:cstheme="minorHAnsi"/>
        </w:rPr>
        <w:t xml:space="preserve"> er routinematige medische screening van de hond</w:t>
      </w:r>
      <w:r w:rsidRPr="00786CEF">
        <w:rPr>
          <w:rFonts w:cstheme="minorHAnsi"/>
        </w:rPr>
        <w:t xml:space="preserve"> uitgevoerd</w:t>
      </w:r>
      <w:r w:rsidR="006A59D6" w:rsidRPr="00786CEF">
        <w:rPr>
          <w:rFonts w:cstheme="minorHAnsi"/>
        </w:rPr>
        <w:t xml:space="preserve">? </w:t>
      </w:r>
    </w:p>
    <w:p w14:paraId="4C018629" w14:textId="00CC249B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Welke aan</w:t>
      </w:r>
      <w:r w:rsidR="00C04488" w:rsidRPr="00786CEF">
        <w:rPr>
          <w:rFonts w:cstheme="minorHAnsi"/>
        </w:rPr>
        <w:t>doeningen wordt er</w:t>
      </w:r>
      <w:r w:rsidRPr="00786CEF">
        <w:rPr>
          <w:rFonts w:cstheme="minorHAnsi"/>
        </w:rPr>
        <w:t xml:space="preserve"> gecontroleerd</w:t>
      </w:r>
      <w:r w:rsidR="00E16E00" w:rsidRPr="00786CEF">
        <w:rPr>
          <w:rFonts w:cstheme="minorHAnsi"/>
        </w:rPr>
        <w:t>?</w:t>
      </w:r>
    </w:p>
    <w:p w14:paraId="7184A46A" w14:textId="1540ED88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Op welke leeftijd</w:t>
      </w:r>
      <w:r w:rsidR="00E16E00" w:rsidRPr="00786CEF">
        <w:rPr>
          <w:rFonts w:cstheme="minorHAnsi"/>
        </w:rPr>
        <w:t>?</w:t>
      </w:r>
    </w:p>
    <w:p w14:paraId="08A46854" w14:textId="76E541BC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Welke technieken worden gebruikt</w:t>
      </w:r>
      <w:r w:rsidR="00E16E00" w:rsidRPr="00786CEF">
        <w:rPr>
          <w:rFonts w:cstheme="minorHAnsi"/>
        </w:rPr>
        <w:t>?</w:t>
      </w:r>
      <w:r w:rsidRPr="00786CEF">
        <w:rPr>
          <w:rFonts w:cstheme="minorHAnsi"/>
        </w:rPr>
        <w:t xml:space="preserve"> </w:t>
      </w:r>
    </w:p>
    <w:p w14:paraId="0FC2D9EC" w14:textId="56D4F748" w:rsidR="00461E85" w:rsidRPr="00786CEF" w:rsidRDefault="00461E85" w:rsidP="00461E85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Criteria</w:t>
      </w:r>
      <w:r w:rsidR="00F407FC" w:rsidRPr="00786CEF">
        <w:rPr>
          <w:rFonts w:cstheme="minorHAnsi"/>
        </w:rPr>
        <w:t xml:space="preserve"> die gebruikt worden bij de beslissing</w:t>
      </w:r>
      <w:r w:rsidRPr="00786CEF">
        <w:rPr>
          <w:rFonts w:cstheme="minorHAnsi"/>
        </w:rPr>
        <w:t xml:space="preserve"> om een hon</w:t>
      </w:r>
      <w:r w:rsidR="00F407FC" w:rsidRPr="00786CEF">
        <w:rPr>
          <w:rFonts w:cstheme="minorHAnsi"/>
        </w:rPr>
        <w:t>d aan te houden of af te keuren</w:t>
      </w:r>
    </w:p>
    <w:p w14:paraId="26430EB2" w14:textId="262EF10C" w:rsidR="006A59D6" w:rsidRPr="00786CEF" w:rsidRDefault="00C04488" w:rsidP="006A59D6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>Wordt</w:t>
      </w:r>
      <w:r w:rsidR="006A59D6" w:rsidRPr="00786CEF">
        <w:rPr>
          <w:rFonts w:cstheme="minorHAnsi"/>
        </w:rPr>
        <w:t xml:space="preserve"> er routinematige beoordeling van het gedrag van de hond</w:t>
      </w:r>
      <w:r w:rsidRPr="00786CEF">
        <w:rPr>
          <w:rFonts w:cstheme="minorHAnsi"/>
        </w:rPr>
        <w:t xml:space="preserve"> uitgevoerd</w:t>
      </w:r>
      <w:r w:rsidR="006A59D6" w:rsidRPr="00786CEF">
        <w:rPr>
          <w:rFonts w:cstheme="minorHAnsi"/>
        </w:rPr>
        <w:t xml:space="preserve">? </w:t>
      </w:r>
    </w:p>
    <w:p w14:paraId="759794A2" w14:textId="07C7969F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Welke gedragingen worden beoordeeld </w:t>
      </w:r>
      <w:r w:rsidR="00E16E00" w:rsidRPr="00786CEF">
        <w:rPr>
          <w:rFonts w:cstheme="minorHAnsi"/>
        </w:rPr>
        <w:t>?</w:t>
      </w:r>
    </w:p>
    <w:p w14:paraId="532E001D" w14:textId="0EEA0CE2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Op welke leeftijd</w:t>
      </w:r>
      <w:r w:rsidR="00E16E00" w:rsidRPr="00786CEF">
        <w:rPr>
          <w:rFonts w:cstheme="minorHAnsi"/>
        </w:rPr>
        <w:t>?</w:t>
      </w:r>
      <w:r w:rsidRPr="00786CEF">
        <w:rPr>
          <w:rFonts w:cstheme="minorHAnsi"/>
        </w:rPr>
        <w:t xml:space="preserve"> </w:t>
      </w:r>
    </w:p>
    <w:p w14:paraId="26C73CB7" w14:textId="638003B2" w:rsidR="006A59D6" w:rsidRPr="00786CEF" w:rsidRDefault="00461E85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Welke type testen worden gebruikt</w:t>
      </w:r>
      <w:r w:rsidR="00E16E00" w:rsidRPr="00786CEF">
        <w:rPr>
          <w:rFonts w:cstheme="minorHAnsi"/>
        </w:rPr>
        <w:t>?</w:t>
      </w:r>
    </w:p>
    <w:p w14:paraId="44710CB3" w14:textId="4A2813EE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Criteria </w:t>
      </w:r>
      <w:r w:rsidR="00F407FC" w:rsidRPr="00786CEF">
        <w:rPr>
          <w:rFonts w:cstheme="minorHAnsi"/>
        </w:rPr>
        <w:t xml:space="preserve">die gebruikt worden bij de beslissing </w:t>
      </w:r>
      <w:r w:rsidRPr="00786CEF">
        <w:rPr>
          <w:rFonts w:cstheme="minorHAnsi"/>
        </w:rPr>
        <w:t>om een hond aan te houden of af te keuren</w:t>
      </w:r>
    </w:p>
    <w:p w14:paraId="40010F29" w14:textId="77777777" w:rsidR="006A59D6" w:rsidRPr="00786CEF" w:rsidRDefault="006A59D6" w:rsidP="007834BC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Gemiddelde geschatte kost aan het einde van elke levensfase: </w:t>
      </w:r>
    </w:p>
    <w:p w14:paraId="03AF7376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Fase bij het gastgezin </w:t>
      </w:r>
    </w:p>
    <w:p w14:paraId="7CED27FE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Orthopedische screening </w:t>
      </w:r>
    </w:p>
    <w:p w14:paraId="312428F8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Fase van de training van de hond </w:t>
      </w:r>
    </w:p>
    <w:p w14:paraId="534488EF" w14:textId="07A37DCB" w:rsidR="006A59D6" w:rsidRPr="00786CEF" w:rsidRDefault="006A59D6" w:rsidP="00461E85">
      <w:pPr>
        <w:ind w:left="1980"/>
        <w:rPr>
          <w:rFonts w:cstheme="minorHAnsi"/>
        </w:rPr>
      </w:pPr>
    </w:p>
    <w:p w14:paraId="074626AC" w14:textId="77777777" w:rsidR="006A59D6" w:rsidRPr="00786CEF" w:rsidRDefault="006A59D6" w:rsidP="006A59D6">
      <w:pPr>
        <w:pStyle w:val="ListParagraph"/>
        <w:ind w:left="2160"/>
        <w:rPr>
          <w:rFonts w:cstheme="minorHAnsi"/>
        </w:rPr>
      </w:pPr>
    </w:p>
    <w:p w14:paraId="294652E7" w14:textId="77777777" w:rsidR="007834BC" w:rsidRPr="00786CEF" w:rsidRDefault="007834BC" w:rsidP="007834BC">
      <w:pPr>
        <w:pStyle w:val="ListParagraph"/>
        <w:numPr>
          <w:ilvl w:val="0"/>
          <w:numId w:val="1"/>
        </w:numPr>
        <w:rPr>
          <w:rFonts w:cstheme="minorHAnsi"/>
          <w:b/>
          <w:u w:val="single"/>
        </w:rPr>
      </w:pPr>
      <w:r w:rsidRPr="00786CEF">
        <w:rPr>
          <w:rFonts w:cstheme="minorHAnsi"/>
          <w:b/>
          <w:u w:val="single"/>
        </w:rPr>
        <w:t xml:space="preserve">Individuele eigenschappen per hond </w:t>
      </w:r>
    </w:p>
    <w:p w14:paraId="09E72729" w14:textId="77777777" w:rsidR="006A59D6" w:rsidRPr="00786CEF" w:rsidRDefault="006A59D6" w:rsidP="006A59D6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Algemene informatie </w:t>
      </w:r>
    </w:p>
    <w:p w14:paraId="03D60F10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Naam van de hond </w:t>
      </w:r>
    </w:p>
    <w:p w14:paraId="460C9102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Geboortedatum </w:t>
      </w:r>
    </w:p>
    <w:p w14:paraId="6B23DC68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Ras </w:t>
      </w:r>
    </w:p>
    <w:p w14:paraId="59CB6416" w14:textId="77777777" w:rsidR="006A59D6" w:rsidRPr="00786CEF" w:rsidRDefault="006A59D6" w:rsidP="006A59D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Geslacht </w:t>
      </w:r>
    </w:p>
    <w:p w14:paraId="6ACB85D1" w14:textId="1D07EA0E" w:rsidR="006A59D6" w:rsidRPr="00786CEF" w:rsidRDefault="00FB3571" w:rsidP="006A59D6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Voorziene functie van de </w:t>
      </w:r>
      <w:r w:rsidR="005A369E" w:rsidRPr="00786CEF">
        <w:rPr>
          <w:rFonts w:cstheme="minorHAnsi"/>
        </w:rPr>
        <w:t>assistentie</w:t>
      </w:r>
      <w:r w:rsidRPr="00786CEF">
        <w:rPr>
          <w:rFonts w:cstheme="minorHAnsi"/>
        </w:rPr>
        <w:t xml:space="preserve">hond </w:t>
      </w:r>
    </w:p>
    <w:p w14:paraId="55AAE824" w14:textId="530A6621" w:rsidR="00FB3571" w:rsidRPr="00786CEF" w:rsidRDefault="006A6266" w:rsidP="006A59D6">
      <w:pPr>
        <w:pStyle w:val="ListParagraph"/>
        <w:numPr>
          <w:ilvl w:val="1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Werd de hond afgekeurd? </w:t>
      </w:r>
    </w:p>
    <w:p w14:paraId="38DB604E" w14:textId="6CE61D56" w:rsidR="006A6266" w:rsidRPr="00786CEF" w:rsidRDefault="006A6266" w:rsidP="006A6266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Indien ja: tot welke van onderstaande categorieën behoort de reden </w:t>
      </w:r>
    </w:p>
    <w:p w14:paraId="786C46D4" w14:textId="0C3A6E85" w:rsidR="006A6266" w:rsidRPr="00786CEF" w:rsidRDefault="00154BFC" w:rsidP="006A6266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Orthopedie </w:t>
      </w:r>
    </w:p>
    <w:p w14:paraId="38AE8AE8" w14:textId="20BC9C08" w:rsidR="00154BFC" w:rsidRPr="00786CEF" w:rsidRDefault="00154BFC" w:rsidP="006A6266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Interne geneeskunde </w:t>
      </w:r>
    </w:p>
    <w:p w14:paraId="18C034F7" w14:textId="60141DDD" w:rsidR="00154BFC" w:rsidRPr="00786CEF" w:rsidRDefault="00154BFC" w:rsidP="006A6266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Gedrag </w:t>
      </w:r>
    </w:p>
    <w:p w14:paraId="7ECA9906" w14:textId="0E7D91C8" w:rsidR="00154BFC" w:rsidRPr="00786CEF" w:rsidRDefault="00154BFC" w:rsidP="006A6266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lastRenderedPageBreak/>
        <w:t xml:space="preserve">Neurologie </w:t>
      </w:r>
    </w:p>
    <w:p w14:paraId="024E626D" w14:textId="3F547969" w:rsidR="00154BFC" w:rsidRPr="00786CEF" w:rsidRDefault="00154BFC" w:rsidP="006A6266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Dermatologie </w:t>
      </w:r>
    </w:p>
    <w:p w14:paraId="36F90E04" w14:textId="24690082" w:rsidR="00154BFC" w:rsidRPr="00786CEF" w:rsidRDefault="00154BFC" w:rsidP="00154BFC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Andere </w:t>
      </w:r>
    </w:p>
    <w:p w14:paraId="5DC36003" w14:textId="6D104302" w:rsidR="00154BFC" w:rsidRPr="00786CEF" w:rsidRDefault="00E16E00" w:rsidP="00154BFC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Specifieer voor o</w:t>
      </w:r>
      <w:r w:rsidR="00154BFC" w:rsidRPr="00786CEF">
        <w:rPr>
          <w:rFonts w:cstheme="minorHAnsi"/>
        </w:rPr>
        <w:t xml:space="preserve">rthopedie: </w:t>
      </w:r>
    </w:p>
    <w:p w14:paraId="24067A81" w14:textId="5BFEF3D8" w:rsidR="00154BFC" w:rsidRPr="00786CEF" w:rsidRDefault="00EF6DDE" w:rsidP="00154BFC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>Elleboogdysplasie</w:t>
      </w:r>
      <w:r w:rsidR="00154BFC" w:rsidRPr="00786CEF">
        <w:rPr>
          <w:rFonts w:cstheme="minorHAnsi"/>
        </w:rPr>
        <w:t xml:space="preserve"> </w:t>
      </w:r>
    </w:p>
    <w:p w14:paraId="20B745C8" w14:textId="36076730" w:rsidR="00154BFC" w:rsidRPr="00786CEF" w:rsidRDefault="00EF6DDE" w:rsidP="00154BFC">
      <w:pPr>
        <w:pStyle w:val="ListParagraph"/>
        <w:numPr>
          <w:ilvl w:val="4"/>
          <w:numId w:val="1"/>
        </w:numPr>
        <w:rPr>
          <w:rFonts w:cstheme="minorHAnsi"/>
        </w:rPr>
      </w:pPr>
      <w:r w:rsidRPr="00786CEF">
        <w:rPr>
          <w:rFonts w:cstheme="minorHAnsi"/>
        </w:rPr>
        <w:t>Werd</w:t>
      </w:r>
      <w:r w:rsidR="00154BFC" w:rsidRPr="00786CEF">
        <w:rPr>
          <w:rFonts w:cstheme="minorHAnsi"/>
        </w:rPr>
        <w:t xml:space="preserve"> er screening voor ED uitgevoerd</w:t>
      </w:r>
    </w:p>
    <w:p w14:paraId="537A6672" w14:textId="66A72A1C" w:rsidR="00154BFC" w:rsidRPr="00786CEF" w:rsidRDefault="00154BFC" w:rsidP="00154BFC">
      <w:pPr>
        <w:pStyle w:val="ListParagraph"/>
        <w:numPr>
          <w:ilvl w:val="4"/>
          <w:numId w:val="1"/>
        </w:numPr>
        <w:rPr>
          <w:rFonts w:cstheme="minorHAnsi"/>
        </w:rPr>
      </w:pPr>
      <w:r w:rsidRPr="00786CEF">
        <w:rPr>
          <w:rFonts w:cstheme="minorHAnsi"/>
        </w:rPr>
        <w:t>Welke methode werd gebruikt voor</w:t>
      </w:r>
      <w:r w:rsidR="00EF6DDE" w:rsidRPr="00786CEF">
        <w:rPr>
          <w:rFonts w:cstheme="minorHAnsi"/>
        </w:rPr>
        <w:t xml:space="preserve"> de</w:t>
      </w:r>
      <w:r w:rsidRPr="00786CEF">
        <w:rPr>
          <w:rFonts w:cstheme="minorHAnsi"/>
        </w:rPr>
        <w:t xml:space="preserve"> screening </w:t>
      </w:r>
      <w:r w:rsidR="00EF6DDE" w:rsidRPr="00786CEF">
        <w:rPr>
          <w:rFonts w:cstheme="minorHAnsi"/>
        </w:rPr>
        <w:t>(RX / CT)</w:t>
      </w:r>
    </w:p>
    <w:p w14:paraId="48770BA9" w14:textId="219E1422" w:rsidR="00154BFC" w:rsidRPr="00786CEF" w:rsidRDefault="00154BFC" w:rsidP="00154BFC">
      <w:pPr>
        <w:pStyle w:val="ListParagraph"/>
        <w:numPr>
          <w:ilvl w:val="4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Resultaat </w:t>
      </w:r>
      <w:r w:rsidR="00EF6DDE" w:rsidRPr="00786CEF">
        <w:rPr>
          <w:rFonts w:cstheme="minorHAnsi"/>
        </w:rPr>
        <w:t xml:space="preserve">van de </w:t>
      </w:r>
      <w:r w:rsidRPr="00786CEF">
        <w:rPr>
          <w:rFonts w:cstheme="minorHAnsi"/>
        </w:rPr>
        <w:t xml:space="preserve">screening </w:t>
      </w:r>
    </w:p>
    <w:p w14:paraId="4971C1B2" w14:textId="75D683EC" w:rsidR="00154BFC" w:rsidRPr="00786CEF" w:rsidRDefault="00EF6DDE" w:rsidP="00154BFC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>Heupdysplasie</w:t>
      </w:r>
      <w:r w:rsidR="00154BFC" w:rsidRPr="00786CEF">
        <w:rPr>
          <w:rFonts w:cstheme="minorHAnsi"/>
        </w:rPr>
        <w:t xml:space="preserve"> </w:t>
      </w:r>
    </w:p>
    <w:p w14:paraId="2E9769D0" w14:textId="672465AB" w:rsidR="00154BFC" w:rsidRPr="00786CEF" w:rsidRDefault="00EF6DDE" w:rsidP="00154BFC">
      <w:pPr>
        <w:pStyle w:val="ListParagraph"/>
        <w:numPr>
          <w:ilvl w:val="4"/>
          <w:numId w:val="1"/>
        </w:numPr>
        <w:rPr>
          <w:rFonts w:cstheme="minorHAnsi"/>
        </w:rPr>
      </w:pPr>
      <w:r w:rsidRPr="00786CEF">
        <w:rPr>
          <w:rFonts w:cstheme="minorHAnsi"/>
        </w:rPr>
        <w:t>Werd er screening voor H</w:t>
      </w:r>
      <w:r w:rsidR="00154BFC" w:rsidRPr="00786CEF">
        <w:rPr>
          <w:rFonts w:cstheme="minorHAnsi"/>
        </w:rPr>
        <w:t>D uitgevoerd</w:t>
      </w:r>
    </w:p>
    <w:p w14:paraId="46793B27" w14:textId="18BEB4A2" w:rsidR="00D56027" w:rsidRPr="00786CEF" w:rsidRDefault="00154BFC" w:rsidP="00154BFC">
      <w:pPr>
        <w:pStyle w:val="ListParagraph"/>
        <w:numPr>
          <w:ilvl w:val="4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Welke methode werd gebruikt voor </w:t>
      </w:r>
      <w:r w:rsidR="00EF6DDE" w:rsidRPr="00786CEF">
        <w:rPr>
          <w:rFonts w:cstheme="minorHAnsi"/>
        </w:rPr>
        <w:t xml:space="preserve">de </w:t>
      </w:r>
      <w:r w:rsidRPr="00786CEF">
        <w:rPr>
          <w:rFonts w:cstheme="minorHAnsi"/>
        </w:rPr>
        <w:t>screening</w:t>
      </w:r>
      <w:r w:rsidR="00D56027" w:rsidRPr="00786CEF">
        <w:rPr>
          <w:rFonts w:cstheme="minorHAnsi"/>
        </w:rPr>
        <w:t xml:space="preserve"> (VD radiografische opname / </w:t>
      </w:r>
      <w:proofErr w:type="spellStart"/>
      <w:r w:rsidR="00D56027" w:rsidRPr="00786CEF">
        <w:rPr>
          <w:rFonts w:cstheme="minorHAnsi"/>
        </w:rPr>
        <w:t>PennHip</w:t>
      </w:r>
      <w:proofErr w:type="spellEnd"/>
      <w:r w:rsidR="00D56027" w:rsidRPr="00786CEF">
        <w:rPr>
          <w:rFonts w:cstheme="minorHAnsi"/>
        </w:rPr>
        <w:t xml:space="preserve">/ </w:t>
      </w:r>
      <w:proofErr w:type="spellStart"/>
      <w:r w:rsidR="00D56027" w:rsidRPr="00786CEF">
        <w:rPr>
          <w:rFonts w:cstheme="minorHAnsi"/>
        </w:rPr>
        <w:t>Vezonni</w:t>
      </w:r>
      <w:proofErr w:type="spellEnd"/>
      <w:r w:rsidR="00D56027" w:rsidRPr="00786CEF">
        <w:rPr>
          <w:rFonts w:cstheme="minorHAnsi"/>
        </w:rPr>
        <w:t xml:space="preserve"> </w:t>
      </w:r>
      <w:proofErr w:type="spellStart"/>
      <w:r w:rsidR="00D56027" w:rsidRPr="00786CEF">
        <w:rPr>
          <w:rFonts w:cstheme="minorHAnsi"/>
        </w:rPr>
        <w:t>Modified</w:t>
      </w:r>
      <w:proofErr w:type="spellEnd"/>
      <w:r w:rsidR="00D56027" w:rsidRPr="00786CEF">
        <w:rPr>
          <w:rFonts w:cstheme="minorHAnsi"/>
        </w:rPr>
        <w:t xml:space="preserve"> </w:t>
      </w:r>
      <w:proofErr w:type="spellStart"/>
      <w:r w:rsidR="00D56027" w:rsidRPr="00786CEF">
        <w:rPr>
          <w:rFonts w:cstheme="minorHAnsi"/>
        </w:rPr>
        <w:t>Badertscher</w:t>
      </w:r>
      <w:proofErr w:type="spellEnd"/>
      <w:r w:rsidR="00D56027" w:rsidRPr="00786CEF">
        <w:rPr>
          <w:rFonts w:cstheme="minorHAnsi"/>
        </w:rPr>
        <w:t xml:space="preserve"> </w:t>
      </w:r>
      <w:proofErr w:type="spellStart"/>
      <w:r w:rsidR="00D56027" w:rsidRPr="00786CEF">
        <w:rPr>
          <w:rFonts w:cstheme="minorHAnsi"/>
        </w:rPr>
        <w:t>distention</w:t>
      </w:r>
      <w:proofErr w:type="spellEnd"/>
      <w:r w:rsidR="00D56027" w:rsidRPr="00786CEF">
        <w:rPr>
          <w:rFonts w:cstheme="minorHAnsi"/>
        </w:rPr>
        <w:t xml:space="preserve"> device </w:t>
      </w:r>
      <w:proofErr w:type="spellStart"/>
      <w:r w:rsidR="00D56027" w:rsidRPr="00786CEF">
        <w:rPr>
          <w:rFonts w:cstheme="minorHAnsi"/>
        </w:rPr>
        <w:t>technique</w:t>
      </w:r>
      <w:proofErr w:type="spellEnd"/>
      <w:r w:rsidR="00D56027" w:rsidRPr="00786CEF">
        <w:rPr>
          <w:rFonts w:cstheme="minorHAnsi"/>
        </w:rPr>
        <w:t>)</w:t>
      </w:r>
    </w:p>
    <w:p w14:paraId="71F50C35" w14:textId="1DF7038A" w:rsidR="00D56027" w:rsidRPr="00786CEF" w:rsidRDefault="00D56027" w:rsidP="00154BFC">
      <w:pPr>
        <w:pStyle w:val="ListParagraph"/>
        <w:numPr>
          <w:ilvl w:val="4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Resultaat </w:t>
      </w:r>
      <w:r w:rsidR="00EF6DDE" w:rsidRPr="00786CEF">
        <w:rPr>
          <w:rFonts w:cstheme="minorHAnsi"/>
        </w:rPr>
        <w:t xml:space="preserve">van de </w:t>
      </w:r>
      <w:r w:rsidRPr="00786CEF">
        <w:rPr>
          <w:rFonts w:cstheme="minorHAnsi"/>
        </w:rPr>
        <w:t xml:space="preserve">screening </w:t>
      </w:r>
    </w:p>
    <w:p w14:paraId="62A02BD2" w14:textId="0D8A968F" w:rsidR="00D56027" w:rsidRPr="00786CEF" w:rsidRDefault="00D56027" w:rsidP="00D56027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Andere </w:t>
      </w:r>
      <w:r w:rsidR="00E16E00" w:rsidRPr="00786CEF">
        <w:rPr>
          <w:rFonts w:cstheme="minorHAnsi"/>
        </w:rPr>
        <w:t>orthopedische aandoening</w:t>
      </w:r>
      <w:r w:rsidR="00EF6DDE" w:rsidRPr="00786CEF">
        <w:rPr>
          <w:rFonts w:cstheme="minorHAnsi"/>
        </w:rPr>
        <w:t>en</w:t>
      </w:r>
      <w:r w:rsidR="00E16E00" w:rsidRPr="00786CEF">
        <w:rPr>
          <w:rFonts w:cstheme="minorHAnsi"/>
        </w:rPr>
        <w:t xml:space="preserve"> </w:t>
      </w:r>
    </w:p>
    <w:p w14:paraId="562E0A40" w14:textId="04C5BE76" w:rsidR="00D56027" w:rsidRPr="00786CEF" w:rsidRDefault="00E16E00" w:rsidP="00D56027">
      <w:pPr>
        <w:pStyle w:val="ListParagraph"/>
        <w:numPr>
          <w:ilvl w:val="2"/>
          <w:numId w:val="1"/>
        </w:numPr>
        <w:rPr>
          <w:rFonts w:cstheme="minorHAnsi"/>
        </w:rPr>
      </w:pPr>
      <w:r w:rsidRPr="00786CEF">
        <w:rPr>
          <w:rFonts w:cstheme="minorHAnsi"/>
        </w:rPr>
        <w:t>Specifieer voor g</w:t>
      </w:r>
      <w:r w:rsidR="00D56027" w:rsidRPr="00786CEF">
        <w:rPr>
          <w:rFonts w:cstheme="minorHAnsi"/>
        </w:rPr>
        <w:t xml:space="preserve">edrag: </w:t>
      </w:r>
    </w:p>
    <w:p w14:paraId="78D7786F" w14:textId="08F456E6" w:rsidR="00154BFC" w:rsidRPr="00786CEF" w:rsidRDefault="00755082" w:rsidP="00D56027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>Welke gedragsmatige problemen hebben geleid tot afkeuren van de hond</w:t>
      </w:r>
      <w:r w:rsidR="00591C82" w:rsidRPr="00786CEF">
        <w:rPr>
          <w:rFonts w:cstheme="minorHAnsi"/>
        </w:rPr>
        <w:t xml:space="preserve">? </w:t>
      </w:r>
    </w:p>
    <w:p w14:paraId="653DE79B" w14:textId="0D8558FD" w:rsidR="00591C82" w:rsidRPr="00786CEF" w:rsidRDefault="008A1889" w:rsidP="00D56027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 xml:space="preserve">Welke testen werden uitgevoerd om het gedrag in te schatten? </w:t>
      </w:r>
    </w:p>
    <w:p w14:paraId="0769CA12" w14:textId="322B56D6" w:rsidR="00E16E00" w:rsidRPr="00786CEF" w:rsidRDefault="00E16E00" w:rsidP="00D56027">
      <w:pPr>
        <w:pStyle w:val="ListParagraph"/>
        <w:numPr>
          <w:ilvl w:val="3"/>
          <w:numId w:val="1"/>
        </w:numPr>
        <w:rPr>
          <w:rFonts w:cstheme="minorHAnsi"/>
        </w:rPr>
      </w:pPr>
      <w:r w:rsidRPr="00786CEF">
        <w:rPr>
          <w:rFonts w:cstheme="minorHAnsi"/>
        </w:rPr>
        <w:t>Wanneer werd het gedrag van de hond geëvalueerd?</w:t>
      </w:r>
    </w:p>
    <w:p w14:paraId="1CD99D5C" w14:textId="77777777" w:rsidR="007834BC" w:rsidRPr="00786CEF" w:rsidRDefault="007834BC">
      <w:pPr>
        <w:rPr>
          <w:rFonts w:cstheme="minorHAnsi"/>
          <w:b/>
          <w:u w:val="single"/>
        </w:rPr>
      </w:pPr>
    </w:p>
    <w:p w14:paraId="3C3E93AF" w14:textId="48222C87" w:rsidR="00525280" w:rsidRPr="00786CEF" w:rsidRDefault="00525280" w:rsidP="00525280">
      <w:pPr>
        <w:rPr>
          <w:rFonts w:cstheme="minorHAnsi"/>
          <w:b/>
          <w:u w:val="single"/>
        </w:rPr>
      </w:pPr>
      <w:r w:rsidRPr="00786CEF">
        <w:rPr>
          <w:rFonts w:cstheme="minorHAnsi"/>
          <w:b/>
          <w:u w:val="single"/>
        </w:rPr>
        <w:t>Questionnaire assistance dogs in Belgium</w:t>
      </w:r>
    </w:p>
    <w:p w14:paraId="47B47910" w14:textId="77777777" w:rsidR="00525280" w:rsidRPr="00786CEF" w:rsidRDefault="00525280" w:rsidP="00525280">
      <w:pPr>
        <w:rPr>
          <w:rFonts w:cstheme="minorHAnsi"/>
          <w:b/>
          <w:u w:val="single"/>
        </w:rPr>
      </w:pPr>
    </w:p>
    <w:p w14:paraId="71954881" w14:textId="39826331" w:rsidR="00525280" w:rsidRPr="00786CEF" w:rsidRDefault="00525280" w:rsidP="00525280">
      <w:pPr>
        <w:pStyle w:val="ListParagraph"/>
        <w:numPr>
          <w:ilvl w:val="0"/>
          <w:numId w:val="2"/>
        </w:numPr>
        <w:rPr>
          <w:rFonts w:cstheme="minorHAnsi"/>
          <w:b/>
          <w:u w:val="single"/>
          <w:lang w:val="en-US"/>
        </w:rPr>
      </w:pPr>
      <w:r w:rsidRPr="00786CEF">
        <w:rPr>
          <w:rFonts w:cstheme="minorHAnsi"/>
          <w:b/>
          <w:u w:val="single"/>
          <w:lang w:val="en-US"/>
        </w:rPr>
        <w:t xml:space="preserve">Assistance dog association operational aspects  </w:t>
      </w:r>
    </w:p>
    <w:p w14:paraId="070B7A12" w14:textId="3A19D6AC" w:rsidR="00525280" w:rsidRPr="00786CEF" w:rsidRDefault="00525280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Name of the </w:t>
      </w:r>
      <w:r w:rsidR="00EF6DDE" w:rsidRPr="00786CEF">
        <w:rPr>
          <w:rFonts w:cstheme="minorHAnsi"/>
          <w:lang w:val="en-US"/>
        </w:rPr>
        <w:t>assistance dog</w:t>
      </w:r>
      <w:r w:rsidR="00FF6F5B" w:rsidRPr="00786CEF">
        <w:rPr>
          <w:rFonts w:cstheme="minorHAnsi"/>
          <w:lang w:val="en-US"/>
        </w:rPr>
        <w:t>s</w:t>
      </w:r>
      <w:r w:rsidR="00EF6DDE" w:rsidRPr="00786CEF">
        <w:rPr>
          <w:rFonts w:cstheme="minorHAnsi"/>
          <w:lang w:val="en-US"/>
        </w:rPr>
        <w:t xml:space="preserve"> </w:t>
      </w:r>
      <w:r w:rsidRPr="00786CEF">
        <w:rPr>
          <w:rFonts w:cstheme="minorHAnsi"/>
          <w:lang w:val="en-US"/>
        </w:rPr>
        <w:t xml:space="preserve">association </w:t>
      </w:r>
    </w:p>
    <w:p w14:paraId="5E56CC18" w14:textId="40D75767" w:rsidR="00525280" w:rsidRPr="00786CEF" w:rsidRDefault="00525280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Type of assistance dogs trained by the association </w:t>
      </w:r>
    </w:p>
    <w:p w14:paraId="42E0A077" w14:textId="3C227F36" w:rsidR="00525280" w:rsidRPr="00786CEF" w:rsidRDefault="00525280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Average purchase price of a puppy</w:t>
      </w:r>
    </w:p>
    <w:p w14:paraId="3E78D6B6" w14:textId="62B2C6A8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With</w:t>
      </w:r>
      <w:proofErr w:type="spellEnd"/>
      <w:r w:rsidRPr="00786CEF">
        <w:rPr>
          <w:rFonts w:cstheme="minorHAnsi"/>
        </w:rPr>
        <w:t xml:space="preserve"> pedigree  </w:t>
      </w:r>
    </w:p>
    <w:p w14:paraId="3CD1EA05" w14:textId="2DE8926C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Without pedigree  </w:t>
      </w:r>
    </w:p>
    <w:p w14:paraId="5C0B9CDA" w14:textId="797A8EF1" w:rsidR="00525280" w:rsidRPr="00786CEF" w:rsidRDefault="00525280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Is any test performed to estimate </w:t>
      </w:r>
      <w:proofErr w:type="spellStart"/>
      <w:r w:rsidRPr="00786CEF">
        <w:rPr>
          <w:rFonts w:cstheme="minorHAnsi"/>
          <w:lang w:val="en-US"/>
        </w:rPr>
        <w:t>behaviour</w:t>
      </w:r>
      <w:proofErr w:type="spellEnd"/>
      <w:r w:rsidRPr="00786CEF">
        <w:rPr>
          <w:rFonts w:cstheme="minorHAnsi"/>
          <w:lang w:val="en-US"/>
        </w:rPr>
        <w:t xml:space="preserve"> prior to acquirement of a puppy</w:t>
      </w:r>
      <w:r w:rsidR="006B3FE5" w:rsidRPr="00786CEF">
        <w:rPr>
          <w:rFonts w:cstheme="minorHAnsi"/>
          <w:lang w:val="en-US"/>
        </w:rPr>
        <w:t>?</w:t>
      </w:r>
      <w:r w:rsidRPr="00786CEF">
        <w:rPr>
          <w:rFonts w:cstheme="minorHAnsi"/>
          <w:lang w:val="en-US"/>
        </w:rPr>
        <w:t xml:space="preserve"> </w:t>
      </w:r>
    </w:p>
    <w:p w14:paraId="448D4BA2" w14:textId="6DCAB014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If yes, which test was performed</w:t>
      </w:r>
      <w:r w:rsidR="006B3FE5" w:rsidRPr="00786CEF">
        <w:rPr>
          <w:rFonts w:cstheme="minorHAnsi"/>
          <w:lang w:val="en-US"/>
        </w:rPr>
        <w:t>?</w:t>
      </w:r>
      <w:r w:rsidRPr="00786CEF">
        <w:rPr>
          <w:rFonts w:cstheme="minorHAnsi"/>
          <w:lang w:val="en-US"/>
        </w:rPr>
        <w:t xml:space="preserve"> </w:t>
      </w:r>
    </w:p>
    <w:p w14:paraId="7B9B6A07" w14:textId="2B9638FF" w:rsidR="00525280" w:rsidRPr="00786CEF" w:rsidRDefault="00525280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Average duration of following life phases: </w:t>
      </w:r>
    </w:p>
    <w:p w14:paraId="143F8921" w14:textId="5225363A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Host family phase (age when this phase starts and ends)</w:t>
      </w:r>
    </w:p>
    <w:p w14:paraId="647C70C2" w14:textId="35A19D19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Training phase of the dog (age when this phase starts and ends)</w:t>
      </w:r>
    </w:p>
    <w:p w14:paraId="14FE9E0B" w14:textId="69A8E021" w:rsidR="00525280" w:rsidRPr="00786CEF" w:rsidRDefault="00EF6DDE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Is </w:t>
      </w:r>
      <w:r w:rsidR="00525280" w:rsidRPr="00786CEF">
        <w:rPr>
          <w:rFonts w:cstheme="minorHAnsi"/>
          <w:lang w:val="en-US"/>
        </w:rPr>
        <w:t xml:space="preserve">medical screening performed on a regular basis? </w:t>
      </w:r>
    </w:p>
    <w:p w14:paraId="0701BE20" w14:textId="0B6702E5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For which diseases </w:t>
      </w:r>
      <w:r w:rsidR="00FF6F5B" w:rsidRPr="00786CEF">
        <w:rPr>
          <w:rFonts w:cstheme="minorHAnsi"/>
          <w:lang w:val="en-US"/>
        </w:rPr>
        <w:t>do you organize a screening?</w:t>
      </w:r>
    </w:p>
    <w:p w14:paraId="68E798F4" w14:textId="09E6D54D" w:rsidR="00525280" w:rsidRPr="00786CEF" w:rsidRDefault="003211C1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At which age is this screening performed</w:t>
      </w:r>
      <w:r w:rsidR="006B3FE5" w:rsidRPr="00786CEF">
        <w:rPr>
          <w:rFonts w:cstheme="minorHAnsi"/>
          <w:lang w:val="en-US"/>
        </w:rPr>
        <w:t>?</w:t>
      </w:r>
      <w:r w:rsidRPr="00786CEF">
        <w:rPr>
          <w:rFonts w:cstheme="minorHAnsi"/>
          <w:lang w:val="en-US"/>
        </w:rPr>
        <w:t xml:space="preserve"> </w:t>
      </w:r>
    </w:p>
    <w:p w14:paraId="6CE979BF" w14:textId="4698E016" w:rsidR="00461E85" w:rsidRPr="00786CEF" w:rsidRDefault="003211C1" w:rsidP="00461E85">
      <w:pPr>
        <w:pStyle w:val="ListParagraph"/>
        <w:numPr>
          <w:ilvl w:val="2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Which</w:t>
      </w:r>
      <w:proofErr w:type="spellEnd"/>
      <w:r w:rsidRPr="00786CEF">
        <w:rPr>
          <w:rFonts w:cstheme="minorHAnsi"/>
        </w:rPr>
        <w:t xml:space="preserve"> </w:t>
      </w:r>
      <w:proofErr w:type="spellStart"/>
      <w:r w:rsidRPr="00786CEF">
        <w:rPr>
          <w:rFonts w:cstheme="minorHAnsi"/>
        </w:rPr>
        <w:t>techniques</w:t>
      </w:r>
      <w:proofErr w:type="spellEnd"/>
      <w:r w:rsidRPr="00786CEF">
        <w:rPr>
          <w:rFonts w:cstheme="minorHAnsi"/>
        </w:rPr>
        <w:t xml:space="preserve"> are </w:t>
      </w:r>
      <w:proofErr w:type="spellStart"/>
      <w:r w:rsidRPr="00786CEF">
        <w:rPr>
          <w:rFonts w:cstheme="minorHAnsi"/>
        </w:rPr>
        <w:t>used</w:t>
      </w:r>
      <w:proofErr w:type="spellEnd"/>
      <w:r w:rsidRPr="00786CEF">
        <w:rPr>
          <w:rFonts w:cstheme="minorHAnsi"/>
        </w:rPr>
        <w:t xml:space="preserve"> </w:t>
      </w:r>
      <w:r w:rsidR="006B3FE5" w:rsidRPr="00786CEF">
        <w:rPr>
          <w:rFonts w:cstheme="minorHAnsi"/>
        </w:rPr>
        <w:t>?</w:t>
      </w:r>
      <w:r w:rsidR="00525280" w:rsidRPr="00786CEF">
        <w:rPr>
          <w:rFonts w:cstheme="minorHAnsi"/>
        </w:rPr>
        <w:t xml:space="preserve"> </w:t>
      </w:r>
    </w:p>
    <w:p w14:paraId="680D9A68" w14:textId="5EDBF521" w:rsidR="00461E85" w:rsidRPr="00786CEF" w:rsidRDefault="00461E85" w:rsidP="00461E85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Criteria to decide whether to a</w:t>
      </w:r>
      <w:r w:rsidR="00AF086D" w:rsidRPr="00786CEF">
        <w:rPr>
          <w:rFonts w:cstheme="minorHAnsi"/>
          <w:lang w:val="en-US"/>
        </w:rPr>
        <w:t>ccept or reject a dog</w:t>
      </w:r>
      <w:r w:rsidRPr="00786CEF">
        <w:rPr>
          <w:rFonts w:cstheme="minorHAnsi"/>
          <w:lang w:val="en-US"/>
        </w:rPr>
        <w:t xml:space="preserve"> </w:t>
      </w:r>
    </w:p>
    <w:p w14:paraId="0309F5B0" w14:textId="40D7D5FA" w:rsidR="003211C1" w:rsidRPr="00786CEF" w:rsidRDefault="003211C1" w:rsidP="003211C1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I</w:t>
      </w:r>
      <w:r w:rsidR="00AF086D" w:rsidRPr="00786CEF">
        <w:rPr>
          <w:rFonts w:cstheme="minorHAnsi"/>
          <w:lang w:val="en-US"/>
        </w:rPr>
        <w:t>s</w:t>
      </w:r>
      <w:r w:rsidRPr="00786CEF">
        <w:rPr>
          <w:rFonts w:cstheme="minorHAnsi"/>
          <w:lang w:val="en-US"/>
        </w:rPr>
        <w:t xml:space="preserve"> </w:t>
      </w:r>
      <w:proofErr w:type="spellStart"/>
      <w:r w:rsidRPr="00786CEF">
        <w:rPr>
          <w:rFonts w:cstheme="minorHAnsi"/>
          <w:lang w:val="en-US"/>
        </w:rPr>
        <w:t>behav</w:t>
      </w:r>
      <w:r w:rsidR="00461E85" w:rsidRPr="00786CEF">
        <w:rPr>
          <w:rFonts w:cstheme="minorHAnsi"/>
          <w:lang w:val="en-US"/>
        </w:rPr>
        <w:t>ioural</w:t>
      </w:r>
      <w:proofErr w:type="spellEnd"/>
      <w:r w:rsidRPr="00786CEF">
        <w:rPr>
          <w:rFonts w:cstheme="minorHAnsi"/>
          <w:lang w:val="en-US"/>
        </w:rPr>
        <w:t xml:space="preserve"> screening performed on a regular basis? </w:t>
      </w:r>
    </w:p>
    <w:p w14:paraId="191C2AD8" w14:textId="71D987A0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W</w:t>
      </w:r>
      <w:r w:rsidR="00461E85" w:rsidRPr="00786CEF">
        <w:rPr>
          <w:rFonts w:cstheme="minorHAnsi"/>
          <w:lang w:val="en-US"/>
        </w:rPr>
        <w:t xml:space="preserve">hich </w:t>
      </w:r>
      <w:proofErr w:type="spellStart"/>
      <w:r w:rsidR="00461E85" w:rsidRPr="00786CEF">
        <w:rPr>
          <w:rFonts w:cstheme="minorHAnsi"/>
          <w:lang w:val="en-US"/>
        </w:rPr>
        <w:t>behavioural</w:t>
      </w:r>
      <w:proofErr w:type="spellEnd"/>
      <w:r w:rsidR="00461E85" w:rsidRPr="00786CEF">
        <w:rPr>
          <w:rFonts w:cstheme="minorHAnsi"/>
          <w:lang w:val="en-US"/>
        </w:rPr>
        <w:t xml:space="preserve"> parameters are assessed</w:t>
      </w:r>
      <w:r w:rsidR="006B3FE5" w:rsidRPr="00786CEF">
        <w:rPr>
          <w:rFonts w:cstheme="minorHAnsi"/>
          <w:lang w:val="en-US"/>
        </w:rPr>
        <w:t>?</w:t>
      </w:r>
      <w:r w:rsidRPr="00786CEF">
        <w:rPr>
          <w:rFonts w:cstheme="minorHAnsi"/>
          <w:lang w:val="en-US"/>
        </w:rPr>
        <w:t xml:space="preserve"> </w:t>
      </w:r>
    </w:p>
    <w:p w14:paraId="68A45FB5" w14:textId="41350AF2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At which age is this performed</w:t>
      </w:r>
      <w:r w:rsidR="006B3FE5" w:rsidRPr="00786CEF">
        <w:rPr>
          <w:rFonts w:cstheme="minorHAnsi"/>
          <w:lang w:val="en-US"/>
        </w:rPr>
        <w:t>?</w:t>
      </w:r>
      <w:r w:rsidRPr="00786CEF">
        <w:rPr>
          <w:rFonts w:cstheme="minorHAnsi"/>
          <w:lang w:val="en-US"/>
        </w:rPr>
        <w:t xml:space="preserve"> </w:t>
      </w:r>
      <w:r w:rsidR="00525280" w:rsidRPr="00786CEF">
        <w:rPr>
          <w:rFonts w:cstheme="minorHAnsi"/>
          <w:lang w:val="en-US"/>
        </w:rPr>
        <w:t xml:space="preserve"> </w:t>
      </w:r>
    </w:p>
    <w:p w14:paraId="04F88849" w14:textId="2AF1CFA4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Which kind of tests are used</w:t>
      </w:r>
      <w:r w:rsidR="006B3FE5" w:rsidRPr="00786CEF">
        <w:rPr>
          <w:rFonts w:cstheme="minorHAnsi"/>
          <w:lang w:val="en-US"/>
        </w:rPr>
        <w:t>?</w:t>
      </w:r>
      <w:r w:rsidRPr="00786CEF">
        <w:rPr>
          <w:rFonts w:cstheme="minorHAnsi"/>
          <w:lang w:val="en-US"/>
        </w:rPr>
        <w:t xml:space="preserve"> </w:t>
      </w:r>
      <w:r w:rsidR="00525280" w:rsidRPr="00786CEF">
        <w:rPr>
          <w:rFonts w:cstheme="minorHAnsi"/>
          <w:lang w:val="en-US"/>
        </w:rPr>
        <w:t xml:space="preserve">  </w:t>
      </w:r>
    </w:p>
    <w:p w14:paraId="4D9110B7" w14:textId="4A27E98B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Criteria </w:t>
      </w:r>
      <w:r w:rsidR="00461E85" w:rsidRPr="00786CEF">
        <w:rPr>
          <w:rFonts w:cstheme="minorHAnsi"/>
          <w:lang w:val="en-US"/>
        </w:rPr>
        <w:t xml:space="preserve">to decide whether to accept or reject a dogs </w:t>
      </w:r>
      <w:proofErr w:type="spellStart"/>
      <w:r w:rsidR="00461E85" w:rsidRPr="00786CEF">
        <w:rPr>
          <w:rFonts w:cstheme="minorHAnsi"/>
          <w:lang w:val="en-US"/>
        </w:rPr>
        <w:t>behaviour</w:t>
      </w:r>
      <w:proofErr w:type="spellEnd"/>
      <w:r w:rsidR="00461E85" w:rsidRPr="00786CEF">
        <w:rPr>
          <w:rFonts w:cstheme="minorHAnsi"/>
          <w:lang w:val="en-US"/>
        </w:rPr>
        <w:t xml:space="preserve"> </w:t>
      </w:r>
    </w:p>
    <w:p w14:paraId="513B1F29" w14:textId="40E3AD17" w:rsidR="00525280" w:rsidRPr="00786CEF" w:rsidRDefault="00461E85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Average estimated costs at the end of each life phase</w:t>
      </w:r>
      <w:r w:rsidR="00525280" w:rsidRPr="00786CEF">
        <w:rPr>
          <w:rFonts w:cstheme="minorHAnsi"/>
          <w:lang w:val="en-US"/>
        </w:rPr>
        <w:t xml:space="preserve">: </w:t>
      </w:r>
    </w:p>
    <w:p w14:paraId="64274A33" w14:textId="66A335DF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Host family </w:t>
      </w:r>
      <w:proofErr w:type="spellStart"/>
      <w:r w:rsidRPr="00786CEF">
        <w:rPr>
          <w:rFonts w:cstheme="minorHAnsi"/>
        </w:rPr>
        <w:t>phase</w:t>
      </w:r>
      <w:proofErr w:type="spellEnd"/>
      <w:r w:rsidRPr="00786CEF">
        <w:rPr>
          <w:rFonts w:cstheme="minorHAnsi"/>
        </w:rPr>
        <w:t xml:space="preserve"> </w:t>
      </w:r>
      <w:r w:rsidR="00525280" w:rsidRPr="00786CEF">
        <w:rPr>
          <w:rFonts w:cstheme="minorHAnsi"/>
        </w:rPr>
        <w:t xml:space="preserve"> </w:t>
      </w:r>
    </w:p>
    <w:p w14:paraId="52566C5B" w14:textId="3338B70E" w:rsidR="00525280" w:rsidRPr="00786CEF" w:rsidRDefault="00525280" w:rsidP="00525280">
      <w:pPr>
        <w:pStyle w:val="ListParagraph"/>
        <w:numPr>
          <w:ilvl w:val="2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lastRenderedPageBreak/>
        <w:t>Orthop</w:t>
      </w:r>
      <w:r w:rsidR="00AF086D" w:rsidRPr="00786CEF">
        <w:rPr>
          <w:rFonts w:cstheme="minorHAnsi"/>
        </w:rPr>
        <w:t>a</w:t>
      </w:r>
      <w:r w:rsidRPr="00786CEF">
        <w:rPr>
          <w:rFonts w:cstheme="minorHAnsi"/>
        </w:rPr>
        <w:t>edi</w:t>
      </w:r>
      <w:r w:rsidR="00461E85" w:rsidRPr="00786CEF">
        <w:rPr>
          <w:rFonts w:cstheme="minorHAnsi"/>
        </w:rPr>
        <w:t>c</w:t>
      </w:r>
      <w:proofErr w:type="spellEnd"/>
      <w:r w:rsidRPr="00786CEF">
        <w:rPr>
          <w:rFonts w:cstheme="minorHAnsi"/>
        </w:rPr>
        <w:t xml:space="preserve"> screening </w:t>
      </w:r>
    </w:p>
    <w:p w14:paraId="5887B321" w14:textId="3DA7FE15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Training </w:t>
      </w:r>
      <w:proofErr w:type="spellStart"/>
      <w:r w:rsidRPr="00786CEF">
        <w:rPr>
          <w:rFonts w:cstheme="minorHAnsi"/>
        </w:rPr>
        <w:t>phase</w:t>
      </w:r>
      <w:proofErr w:type="spellEnd"/>
      <w:r w:rsidRPr="00786CEF">
        <w:rPr>
          <w:rFonts w:cstheme="minorHAnsi"/>
        </w:rPr>
        <w:t xml:space="preserve"> </w:t>
      </w:r>
      <w:r w:rsidR="00525280" w:rsidRPr="00786CEF">
        <w:rPr>
          <w:rFonts w:cstheme="minorHAnsi"/>
        </w:rPr>
        <w:t xml:space="preserve"> </w:t>
      </w:r>
    </w:p>
    <w:p w14:paraId="5252ADE1" w14:textId="77777777" w:rsidR="00525280" w:rsidRPr="00786CEF" w:rsidRDefault="00525280" w:rsidP="00525280">
      <w:pPr>
        <w:pStyle w:val="ListParagraph"/>
        <w:ind w:left="2160"/>
        <w:rPr>
          <w:rFonts w:cstheme="minorHAnsi"/>
        </w:rPr>
      </w:pPr>
    </w:p>
    <w:p w14:paraId="48E5687B" w14:textId="7DD2EA51" w:rsidR="00525280" w:rsidRPr="00786CEF" w:rsidRDefault="00525280" w:rsidP="00525280">
      <w:pPr>
        <w:pStyle w:val="ListParagraph"/>
        <w:numPr>
          <w:ilvl w:val="0"/>
          <w:numId w:val="2"/>
        </w:numPr>
        <w:rPr>
          <w:rFonts w:cstheme="minorHAnsi"/>
          <w:b/>
          <w:u w:val="single"/>
        </w:rPr>
      </w:pPr>
      <w:proofErr w:type="spellStart"/>
      <w:r w:rsidRPr="00786CEF">
        <w:rPr>
          <w:rFonts w:cstheme="minorHAnsi"/>
          <w:b/>
          <w:u w:val="single"/>
        </w:rPr>
        <w:t>Indi</w:t>
      </w:r>
      <w:r w:rsidR="00E16E00" w:rsidRPr="00786CEF">
        <w:rPr>
          <w:rFonts w:cstheme="minorHAnsi"/>
          <w:b/>
          <w:u w:val="single"/>
        </w:rPr>
        <w:t>vidual</w:t>
      </w:r>
      <w:proofErr w:type="spellEnd"/>
      <w:r w:rsidR="00E16E00" w:rsidRPr="00786CEF">
        <w:rPr>
          <w:rFonts w:cstheme="minorHAnsi"/>
          <w:b/>
          <w:u w:val="single"/>
        </w:rPr>
        <w:t xml:space="preserve"> </w:t>
      </w:r>
      <w:proofErr w:type="spellStart"/>
      <w:r w:rsidR="00E16E00" w:rsidRPr="00786CEF">
        <w:rPr>
          <w:rFonts w:cstheme="minorHAnsi"/>
          <w:b/>
          <w:u w:val="single"/>
        </w:rPr>
        <w:t>characteristics</w:t>
      </w:r>
      <w:proofErr w:type="spellEnd"/>
      <w:r w:rsidR="00E16E00" w:rsidRPr="00786CEF">
        <w:rPr>
          <w:rFonts w:cstheme="minorHAnsi"/>
          <w:b/>
          <w:u w:val="single"/>
        </w:rPr>
        <w:t xml:space="preserve"> per dog</w:t>
      </w:r>
    </w:p>
    <w:p w14:paraId="23E60510" w14:textId="50F7CCA8" w:rsidR="00525280" w:rsidRPr="00786CEF" w:rsidRDefault="00461E85" w:rsidP="00525280">
      <w:pPr>
        <w:pStyle w:val="ListParagraph"/>
        <w:numPr>
          <w:ilvl w:val="1"/>
          <w:numId w:val="2"/>
        </w:numPr>
        <w:rPr>
          <w:rFonts w:cstheme="minorHAnsi"/>
        </w:rPr>
      </w:pPr>
      <w:r w:rsidRPr="00786CEF">
        <w:rPr>
          <w:rFonts w:cstheme="minorHAnsi"/>
        </w:rPr>
        <w:t>General information</w:t>
      </w:r>
      <w:r w:rsidR="00525280" w:rsidRPr="00786CEF">
        <w:rPr>
          <w:rFonts w:cstheme="minorHAnsi"/>
        </w:rPr>
        <w:t xml:space="preserve"> </w:t>
      </w:r>
    </w:p>
    <w:p w14:paraId="4A5CEA23" w14:textId="448626C9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Name of </w:t>
      </w:r>
      <w:proofErr w:type="spellStart"/>
      <w:r w:rsidRPr="00786CEF">
        <w:rPr>
          <w:rFonts w:cstheme="minorHAnsi"/>
        </w:rPr>
        <w:t>the</w:t>
      </w:r>
      <w:proofErr w:type="spellEnd"/>
      <w:r w:rsidRPr="00786CEF">
        <w:rPr>
          <w:rFonts w:cstheme="minorHAnsi"/>
        </w:rPr>
        <w:t xml:space="preserve"> dog </w:t>
      </w:r>
      <w:r w:rsidR="00525280" w:rsidRPr="00786CEF">
        <w:rPr>
          <w:rFonts w:cstheme="minorHAnsi"/>
        </w:rPr>
        <w:t xml:space="preserve"> </w:t>
      </w:r>
    </w:p>
    <w:p w14:paraId="698F2AD0" w14:textId="0B99FBFF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Date of </w:t>
      </w:r>
      <w:proofErr w:type="spellStart"/>
      <w:r w:rsidRPr="00786CEF">
        <w:rPr>
          <w:rFonts w:cstheme="minorHAnsi"/>
        </w:rPr>
        <w:t>birth</w:t>
      </w:r>
      <w:proofErr w:type="spellEnd"/>
      <w:r w:rsidR="00525280" w:rsidRPr="00786CEF">
        <w:rPr>
          <w:rFonts w:cstheme="minorHAnsi"/>
        </w:rPr>
        <w:t xml:space="preserve"> </w:t>
      </w:r>
    </w:p>
    <w:p w14:paraId="346A4F32" w14:textId="64D2BBDB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>Breed</w:t>
      </w:r>
      <w:r w:rsidR="00525280" w:rsidRPr="00786CEF">
        <w:rPr>
          <w:rFonts w:cstheme="minorHAnsi"/>
        </w:rPr>
        <w:t xml:space="preserve"> </w:t>
      </w:r>
    </w:p>
    <w:p w14:paraId="6D6CFEA3" w14:textId="079B6A12" w:rsidR="00525280" w:rsidRPr="00786CEF" w:rsidRDefault="00461E85" w:rsidP="00525280">
      <w:pPr>
        <w:pStyle w:val="ListParagraph"/>
        <w:numPr>
          <w:ilvl w:val="2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Gender </w:t>
      </w:r>
      <w:r w:rsidR="00525280" w:rsidRPr="00786CEF">
        <w:rPr>
          <w:rFonts w:cstheme="minorHAnsi"/>
        </w:rPr>
        <w:t xml:space="preserve"> </w:t>
      </w:r>
    </w:p>
    <w:p w14:paraId="0971AC61" w14:textId="7868D85B" w:rsidR="00525280" w:rsidRPr="00786CEF" w:rsidRDefault="00461E85" w:rsidP="00525280">
      <w:pPr>
        <w:pStyle w:val="ListParagraph"/>
        <w:numPr>
          <w:ilvl w:val="1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Intended function as assistance dog </w:t>
      </w:r>
      <w:r w:rsidR="00525280" w:rsidRPr="00786CEF">
        <w:rPr>
          <w:rFonts w:cstheme="minorHAnsi"/>
          <w:lang w:val="en-US"/>
        </w:rPr>
        <w:t xml:space="preserve"> </w:t>
      </w:r>
    </w:p>
    <w:p w14:paraId="68EEADC6" w14:textId="034C702C" w:rsidR="00525280" w:rsidRPr="00786CEF" w:rsidRDefault="00461E85" w:rsidP="00525280">
      <w:pPr>
        <w:pStyle w:val="ListParagraph"/>
        <w:numPr>
          <w:ilvl w:val="1"/>
          <w:numId w:val="2"/>
        </w:numPr>
        <w:rPr>
          <w:rFonts w:cstheme="minorHAnsi"/>
        </w:rPr>
      </w:pPr>
      <w:r w:rsidRPr="00786CEF">
        <w:rPr>
          <w:rFonts w:cstheme="minorHAnsi"/>
        </w:rPr>
        <w:t xml:space="preserve">Was </w:t>
      </w:r>
      <w:proofErr w:type="spellStart"/>
      <w:r w:rsidRPr="00786CEF">
        <w:rPr>
          <w:rFonts w:cstheme="minorHAnsi"/>
        </w:rPr>
        <w:t>this</w:t>
      </w:r>
      <w:proofErr w:type="spellEnd"/>
      <w:r w:rsidRPr="00786CEF">
        <w:rPr>
          <w:rFonts w:cstheme="minorHAnsi"/>
        </w:rPr>
        <w:t xml:space="preserve"> dog </w:t>
      </w:r>
      <w:proofErr w:type="spellStart"/>
      <w:r w:rsidRPr="00786CEF">
        <w:rPr>
          <w:rFonts w:cstheme="minorHAnsi"/>
        </w:rPr>
        <w:t>rejected</w:t>
      </w:r>
      <w:proofErr w:type="spellEnd"/>
      <w:r w:rsidR="00525280" w:rsidRPr="00786CEF">
        <w:rPr>
          <w:rFonts w:cstheme="minorHAnsi"/>
        </w:rPr>
        <w:t xml:space="preserve">? </w:t>
      </w:r>
    </w:p>
    <w:p w14:paraId="278D6909" w14:textId="466697B1" w:rsidR="00525280" w:rsidRPr="00786CEF" w:rsidRDefault="00AF086D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If yes: which of the following</w:t>
      </w:r>
      <w:r w:rsidR="00461E85" w:rsidRPr="00786CEF">
        <w:rPr>
          <w:rFonts w:cstheme="minorHAnsi"/>
          <w:lang w:val="en-US"/>
        </w:rPr>
        <w:t xml:space="preserve"> categories was the main reason </w:t>
      </w:r>
    </w:p>
    <w:p w14:paraId="77034B84" w14:textId="26A635B4" w:rsidR="00525280" w:rsidRPr="00786CEF" w:rsidRDefault="00525280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O</w:t>
      </w:r>
      <w:r w:rsidR="00461E85" w:rsidRPr="00786CEF">
        <w:rPr>
          <w:rFonts w:cstheme="minorHAnsi"/>
        </w:rPr>
        <w:t>rthopaedic</w:t>
      </w:r>
      <w:proofErr w:type="spellEnd"/>
      <w:r w:rsidRPr="00786CEF">
        <w:rPr>
          <w:rFonts w:cstheme="minorHAnsi"/>
        </w:rPr>
        <w:t xml:space="preserve"> </w:t>
      </w:r>
    </w:p>
    <w:p w14:paraId="54751192" w14:textId="750AEBF4" w:rsidR="00525280" w:rsidRPr="00786CEF" w:rsidRDefault="00525280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Intern</w:t>
      </w:r>
      <w:r w:rsidR="00461E85" w:rsidRPr="00786CEF">
        <w:rPr>
          <w:rFonts w:cstheme="minorHAnsi"/>
        </w:rPr>
        <w:t>al</w:t>
      </w:r>
      <w:proofErr w:type="spellEnd"/>
      <w:r w:rsidR="00461E85" w:rsidRPr="00786CEF">
        <w:rPr>
          <w:rFonts w:cstheme="minorHAnsi"/>
        </w:rPr>
        <w:t xml:space="preserve"> </w:t>
      </w:r>
      <w:proofErr w:type="spellStart"/>
      <w:r w:rsidR="00461E85" w:rsidRPr="00786CEF">
        <w:rPr>
          <w:rFonts w:cstheme="minorHAnsi"/>
        </w:rPr>
        <w:t>medicine</w:t>
      </w:r>
      <w:proofErr w:type="spellEnd"/>
      <w:r w:rsidR="00461E85" w:rsidRPr="00786CEF">
        <w:rPr>
          <w:rFonts w:cstheme="minorHAnsi"/>
        </w:rPr>
        <w:t xml:space="preserve"> </w:t>
      </w:r>
      <w:proofErr w:type="spellStart"/>
      <w:r w:rsidR="00461E85" w:rsidRPr="00786CEF">
        <w:rPr>
          <w:rFonts w:cstheme="minorHAnsi"/>
        </w:rPr>
        <w:t>related</w:t>
      </w:r>
      <w:proofErr w:type="spellEnd"/>
      <w:r w:rsidR="00461E85" w:rsidRPr="00786CEF">
        <w:rPr>
          <w:rFonts w:cstheme="minorHAnsi"/>
        </w:rPr>
        <w:t xml:space="preserve"> </w:t>
      </w:r>
      <w:proofErr w:type="spellStart"/>
      <w:r w:rsidR="00461E85" w:rsidRPr="00786CEF">
        <w:rPr>
          <w:rFonts w:cstheme="minorHAnsi"/>
        </w:rPr>
        <w:t>diseases</w:t>
      </w:r>
      <w:proofErr w:type="spellEnd"/>
    </w:p>
    <w:p w14:paraId="2A2FE961" w14:textId="4E7D46B1" w:rsidR="00525280" w:rsidRPr="00786CEF" w:rsidRDefault="00E16E00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Behaviour</w:t>
      </w:r>
      <w:proofErr w:type="spellEnd"/>
      <w:r w:rsidRPr="00786CEF">
        <w:rPr>
          <w:rFonts w:cstheme="minorHAnsi"/>
        </w:rPr>
        <w:t xml:space="preserve"> </w:t>
      </w:r>
    </w:p>
    <w:p w14:paraId="0B18F1D4" w14:textId="33EB4A44" w:rsidR="00525280" w:rsidRPr="00786CEF" w:rsidRDefault="00525280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N</w:t>
      </w:r>
      <w:r w:rsidR="00E16E00" w:rsidRPr="00786CEF">
        <w:rPr>
          <w:rFonts w:cstheme="minorHAnsi"/>
        </w:rPr>
        <w:t>eurology</w:t>
      </w:r>
      <w:proofErr w:type="spellEnd"/>
      <w:r w:rsidRPr="00786CEF">
        <w:rPr>
          <w:rFonts w:cstheme="minorHAnsi"/>
        </w:rPr>
        <w:t xml:space="preserve"> </w:t>
      </w:r>
    </w:p>
    <w:p w14:paraId="5701FF59" w14:textId="0C10D10B" w:rsidR="00525280" w:rsidRPr="00786CEF" w:rsidRDefault="00525280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D</w:t>
      </w:r>
      <w:r w:rsidR="00E16E00" w:rsidRPr="00786CEF">
        <w:rPr>
          <w:rFonts w:cstheme="minorHAnsi"/>
        </w:rPr>
        <w:t>ermatology</w:t>
      </w:r>
      <w:proofErr w:type="spellEnd"/>
      <w:r w:rsidRPr="00786CEF">
        <w:rPr>
          <w:rFonts w:cstheme="minorHAnsi"/>
        </w:rPr>
        <w:t xml:space="preserve"> </w:t>
      </w:r>
    </w:p>
    <w:p w14:paraId="02ADCF0E" w14:textId="4F2C99D1" w:rsidR="00525280" w:rsidRPr="00786CEF" w:rsidRDefault="00E16E00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Other</w:t>
      </w:r>
      <w:proofErr w:type="spellEnd"/>
      <w:r w:rsidRPr="00786CEF">
        <w:rPr>
          <w:rFonts w:cstheme="minorHAnsi"/>
        </w:rPr>
        <w:t xml:space="preserve"> </w:t>
      </w:r>
    </w:p>
    <w:p w14:paraId="60ECF7C4" w14:textId="5B983D8B" w:rsidR="00525280" w:rsidRPr="00786CEF" w:rsidRDefault="00E16E00" w:rsidP="00525280">
      <w:pPr>
        <w:pStyle w:val="ListParagraph"/>
        <w:numPr>
          <w:ilvl w:val="2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Specify</w:t>
      </w:r>
      <w:proofErr w:type="spellEnd"/>
      <w:r w:rsidRPr="00786CEF">
        <w:rPr>
          <w:rFonts w:cstheme="minorHAnsi"/>
        </w:rPr>
        <w:t xml:space="preserve"> </w:t>
      </w:r>
      <w:proofErr w:type="spellStart"/>
      <w:r w:rsidRPr="00786CEF">
        <w:rPr>
          <w:rFonts w:cstheme="minorHAnsi"/>
        </w:rPr>
        <w:t>for</w:t>
      </w:r>
      <w:proofErr w:type="spellEnd"/>
      <w:r w:rsidRPr="00786CEF">
        <w:rPr>
          <w:rFonts w:cstheme="minorHAnsi"/>
        </w:rPr>
        <w:t xml:space="preserve"> </w:t>
      </w:r>
      <w:proofErr w:type="spellStart"/>
      <w:r w:rsidRPr="00786CEF">
        <w:rPr>
          <w:rFonts w:cstheme="minorHAnsi"/>
        </w:rPr>
        <w:t>orthopaedics</w:t>
      </w:r>
      <w:proofErr w:type="spellEnd"/>
      <w:r w:rsidR="00525280" w:rsidRPr="00786CEF">
        <w:rPr>
          <w:rFonts w:cstheme="minorHAnsi"/>
        </w:rPr>
        <w:t xml:space="preserve">: </w:t>
      </w:r>
    </w:p>
    <w:p w14:paraId="7DEA166F" w14:textId="7FF4EB3C" w:rsidR="00525280" w:rsidRPr="00786CEF" w:rsidRDefault="00AF086D" w:rsidP="00525280">
      <w:pPr>
        <w:pStyle w:val="ListParagraph"/>
        <w:numPr>
          <w:ilvl w:val="3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Elbow</w:t>
      </w:r>
      <w:proofErr w:type="spellEnd"/>
      <w:r w:rsidRPr="00786CEF">
        <w:rPr>
          <w:rFonts w:cstheme="minorHAnsi"/>
        </w:rPr>
        <w:t xml:space="preserve"> </w:t>
      </w:r>
      <w:proofErr w:type="spellStart"/>
      <w:r w:rsidRPr="00786CEF">
        <w:rPr>
          <w:rFonts w:cstheme="minorHAnsi"/>
        </w:rPr>
        <w:t>dysplasia</w:t>
      </w:r>
      <w:proofErr w:type="spellEnd"/>
      <w:r w:rsidR="00525280" w:rsidRPr="00786CEF">
        <w:rPr>
          <w:rFonts w:cstheme="minorHAnsi"/>
        </w:rPr>
        <w:t xml:space="preserve"> </w:t>
      </w:r>
    </w:p>
    <w:p w14:paraId="186B9750" w14:textId="26A7B0A9" w:rsidR="00525280" w:rsidRPr="00786CEF" w:rsidRDefault="00E16E00" w:rsidP="00525280">
      <w:pPr>
        <w:pStyle w:val="ListParagraph"/>
        <w:numPr>
          <w:ilvl w:val="4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Was screening for ED performed?  </w:t>
      </w:r>
    </w:p>
    <w:p w14:paraId="72989C9E" w14:textId="1D4978B0" w:rsidR="00525280" w:rsidRPr="00786CEF" w:rsidRDefault="00E16E00" w:rsidP="00525280">
      <w:pPr>
        <w:pStyle w:val="ListParagraph"/>
        <w:numPr>
          <w:ilvl w:val="4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Which method was used for</w:t>
      </w:r>
      <w:r w:rsidR="00525280" w:rsidRPr="00786CEF">
        <w:rPr>
          <w:rFonts w:cstheme="minorHAnsi"/>
          <w:lang w:val="en-US"/>
        </w:rPr>
        <w:t xml:space="preserve"> screening (RX / CT)</w:t>
      </w:r>
      <w:r w:rsidRPr="00786CEF">
        <w:rPr>
          <w:rFonts w:cstheme="minorHAnsi"/>
          <w:lang w:val="en-US"/>
        </w:rPr>
        <w:t>?</w:t>
      </w:r>
      <w:r w:rsidR="00525280" w:rsidRPr="00786CEF">
        <w:rPr>
          <w:rFonts w:cstheme="minorHAnsi"/>
          <w:lang w:val="en-US"/>
        </w:rPr>
        <w:t xml:space="preserve"> </w:t>
      </w:r>
    </w:p>
    <w:p w14:paraId="63BD6151" w14:textId="334FF3D1" w:rsidR="00525280" w:rsidRPr="00786CEF" w:rsidRDefault="00E16E00" w:rsidP="00525280">
      <w:pPr>
        <w:pStyle w:val="ListParagraph"/>
        <w:numPr>
          <w:ilvl w:val="4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Result of the </w:t>
      </w:r>
      <w:r w:rsidR="00525280" w:rsidRPr="00786CEF">
        <w:rPr>
          <w:rFonts w:cstheme="minorHAnsi"/>
          <w:lang w:val="en-US"/>
        </w:rPr>
        <w:t>screening</w:t>
      </w:r>
      <w:r w:rsidRPr="00786CEF">
        <w:rPr>
          <w:rFonts w:cstheme="minorHAnsi"/>
          <w:lang w:val="en-US"/>
        </w:rPr>
        <w:t>?</w:t>
      </w:r>
      <w:r w:rsidR="00525280" w:rsidRPr="00786CEF">
        <w:rPr>
          <w:rFonts w:cstheme="minorHAnsi"/>
          <w:lang w:val="en-US"/>
        </w:rPr>
        <w:t xml:space="preserve"> </w:t>
      </w:r>
    </w:p>
    <w:p w14:paraId="734B4D72" w14:textId="5358BD05" w:rsidR="00525280" w:rsidRPr="00786CEF" w:rsidRDefault="00AF086D" w:rsidP="00525280">
      <w:pPr>
        <w:pStyle w:val="ListParagraph"/>
        <w:numPr>
          <w:ilvl w:val="3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Hip dysplasia </w:t>
      </w:r>
      <w:r w:rsidR="00525280" w:rsidRPr="00786CEF">
        <w:rPr>
          <w:rFonts w:cstheme="minorHAnsi"/>
          <w:lang w:val="en-US"/>
        </w:rPr>
        <w:t xml:space="preserve"> </w:t>
      </w:r>
    </w:p>
    <w:p w14:paraId="2AE6F345" w14:textId="5B2B9DC2" w:rsidR="00525280" w:rsidRPr="00786CEF" w:rsidRDefault="00E16E00" w:rsidP="00525280">
      <w:pPr>
        <w:pStyle w:val="ListParagraph"/>
        <w:numPr>
          <w:ilvl w:val="4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Was screening for HD performed?</w:t>
      </w:r>
    </w:p>
    <w:p w14:paraId="790F646C" w14:textId="08B321FD" w:rsidR="00525280" w:rsidRPr="00786CEF" w:rsidRDefault="00E16E00" w:rsidP="00525280">
      <w:pPr>
        <w:pStyle w:val="ListParagraph"/>
        <w:numPr>
          <w:ilvl w:val="4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Which </w:t>
      </w:r>
      <w:proofErr w:type="spellStart"/>
      <w:r w:rsidRPr="00786CEF">
        <w:rPr>
          <w:rFonts w:cstheme="minorHAnsi"/>
          <w:lang w:val="en-US"/>
        </w:rPr>
        <w:t>methode</w:t>
      </w:r>
      <w:proofErr w:type="spellEnd"/>
      <w:r w:rsidRPr="00786CEF">
        <w:rPr>
          <w:rFonts w:cstheme="minorHAnsi"/>
          <w:lang w:val="en-US"/>
        </w:rPr>
        <w:t xml:space="preserve"> was used for</w:t>
      </w:r>
      <w:r w:rsidR="00525280" w:rsidRPr="00786CEF">
        <w:rPr>
          <w:rFonts w:cstheme="minorHAnsi"/>
          <w:lang w:val="en-US"/>
        </w:rPr>
        <w:t xml:space="preserve"> screening (VD </w:t>
      </w:r>
      <w:proofErr w:type="spellStart"/>
      <w:r w:rsidR="00525280" w:rsidRPr="00786CEF">
        <w:rPr>
          <w:rFonts w:cstheme="minorHAnsi"/>
          <w:lang w:val="en-US"/>
        </w:rPr>
        <w:t>radiografische</w:t>
      </w:r>
      <w:proofErr w:type="spellEnd"/>
      <w:r w:rsidR="00525280" w:rsidRPr="00786CEF">
        <w:rPr>
          <w:rFonts w:cstheme="minorHAnsi"/>
          <w:lang w:val="en-US"/>
        </w:rPr>
        <w:t xml:space="preserve"> </w:t>
      </w:r>
      <w:proofErr w:type="spellStart"/>
      <w:r w:rsidR="00525280" w:rsidRPr="00786CEF">
        <w:rPr>
          <w:rFonts w:cstheme="minorHAnsi"/>
          <w:lang w:val="en-US"/>
        </w:rPr>
        <w:t>opname</w:t>
      </w:r>
      <w:proofErr w:type="spellEnd"/>
      <w:r w:rsidR="00525280" w:rsidRPr="00786CEF">
        <w:rPr>
          <w:rFonts w:cstheme="minorHAnsi"/>
          <w:lang w:val="en-US"/>
        </w:rPr>
        <w:t xml:space="preserve"> / </w:t>
      </w:r>
      <w:proofErr w:type="spellStart"/>
      <w:r w:rsidR="00525280" w:rsidRPr="00786CEF">
        <w:rPr>
          <w:rFonts w:cstheme="minorHAnsi"/>
          <w:lang w:val="en-US"/>
        </w:rPr>
        <w:t>PennHip</w:t>
      </w:r>
      <w:proofErr w:type="spellEnd"/>
      <w:r w:rsidR="00525280" w:rsidRPr="00786CEF">
        <w:rPr>
          <w:rFonts w:cstheme="minorHAnsi"/>
          <w:lang w:val="en-US"/>
        </w:rPr>
        <w:t xml:space="preserve">/ </w:t>
      </w:r>
      <w:proofErr w:type="spellStart"/>
      <w:r w:rsidR="00525280" w:rsidRPr="00786CEF">
        <w:rPr>
          <w:rFonts w:cstheme="minorHAnsi"/>
          <w:lang w:val="en-US"/>
        </w:rPr>
        <w:t>Vezonni</w:t>
      </w:r>
      <w:proofErr w:type="spellEnd"/>
      <w:r w:rsidR="00525280" w:rsidRPr="00786CEF">
        <w:rPr>
          <w:rFonts w:cstheme="minorHAnsi"/>
          <w:lang w:val="en-US"/>
        </w:rPr>
        <w:t xml:space="preserve"> Modified </w:t>
      </w:r>
      <w:proofErr w:type="spellStart"/>
      <w:r w:rsidR="00525280" w:rsidRPr="00786CEF">
        <w:rPr>
          <w:rFonts w:cstheme="minorHAnsi"/>
          <w:lang w:val="en-US"/>
        </w:rPr>
        <w:t>Badertscher</w:t>
      </w:r>
      <w:proofErr w:type="spellEnd"/>
      <w:r w:rsidR="00525280" w:rsidRPr="00786CEF">
        <w:rPr>
          <w:rFonts w:cstheme="minorHAnsi"/>
          <w:lang w:val="en-US"/>
        </w:rPr>
        <w:t xml:space="preserve"> distention device technique)</w:t>
      </w:r>
      <w:r w:rsidRPr="00786CEF">
        <w:rPr>
          <w:rFonts w:cstheme="minorHAnsi"/>
          <w:lang w:val="en-US"/>
        </w:rPr>
        <w:t>?</w:t>
      </w:r>
    </w:p>
    <w:p w14:paraId="5E8C7294" w14:textId="0B2AEC2D" w:rsidR="00525280" w:rsidRPr="00786CEF" w:rsidRDefault="00E16E00" w:rsidP="00525280">
      <w:pPr>
        <w:pStyle w:val="ListParagraph"/>
        <w:numPr>
          <w:ilvl w:val="4"/>
          <w:numId w:val="2"/>
        </w:numPr>
        <w:rPr>
          <w:rFonts w:cstheme="minorHAnsi"/>
        </w:rPr>
      </w:pPr>
      <w:proofErr w:type="spellStart"/>
      <w:r w:rsidRPr="00786CEF">
        <w:rPr>
          <w:rFonts w:cstheme="minorHAnsi"/>
        </w:rPr>
        <w:t>Result</w:t>
      </w:r>
      <w:proofErr w:type="spellEnd"/>
      <w:r w:rsidRPr="00786CEF">
        <w:rPr>
          <w:rFonts w:cstheme="minorHAnsi"/>
        </w:rPr>
        <w:t xml:space="preserve"> of </w:t>
      </w:r>
      <w:proofErr w:type="spellStart"/>
      <w:r w:rsidRPr="00786CEF">
        <w:rPr>
          <w:rFonts w:cstheme="minorHAnsi"/>
        </w:rPr>
        <w:t>the</w:t>
      </w:r>
      <w:proofErr w:type="spellEnd"/>
      <w:r w:rsidRPr="00786CEF">
        <w:rPr>
          <w:rFonts w:cstheme="minorHAnsi"/>
        </w:rPr>
        <w:t xml:space="preserve"> </w:t>
      </w:r>
      <w:r w:rsidR="00525280" w:rsidRPr="00786CEF">
        <w:rPr>
          <w:rFonts w:cstheme="minorHAnsi"/>
        </w:rPr>
        <w:t>screening</w:t>
      </w:r>
      <w:r w:rsidRPr="00786CEF">
        <w:rPr>
          <w:rFonts w:cstheme="minorHAnsi"/>
        </w:rPr>
        <w:t>?</w:t>
      </w:r>
      <w:r w:rsidR="00525280" w:rsidRPr="00786CEF">
        <w:rPr>
          <w:rFonts w:cstheme="minorHAnsi"/>
        </w:rPr>
        <w:t xml:space="preserve"> </w:t>
      </w:r>
    </w:p>
    <w:p w14:paraId="4D146E9B" w14:textId="6C0A6CCE" w:rsidR="00525280" w:rsidRPr="00786CEF" w:rsidRDefault="00E16E00" w:rsidP="00525280">
      <w:pPr>
        <w:pStyle w:val="ListParagraph"/>
        <w:numPr>
          <w:ilvl w:val="3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>Other</w:t>
      </w:r>
      <w:r w:rsidR="00AF086D" w:rsidRPr="00786CEF">
        <w:rPr>
          <w:rFonts w:cstheme="minorHAnsi"/>
          <w:lang w:val="en-US"/>
        </w:rPr>
        <w:t xml:space="preserve"> </w:t>
      </w:r>
      <w:proofErr w:type="spellStart"/>
      <w:r w:rsidR="00AF086D" w:rsidRPr="00786CEF">
        <w:rPr>
          <w:rFonts w:cstheme="minorHAnsi"/>
          <w:lang w:val="en-US"/>
        </w:rPr>
        <w:t>orthopaedic</w:t>
      </w:r>
      <w:proofErr w:type="spellEnd"/>
      <w:r w:rsidR="00AF086D" w:rsidRPr="00786CEF">
        <w:rPr>
          <w:rFonts w:cstheme="minorHAnsi"/>
          <w:lang w:val="en-US"/>
        </w:rPr>
        <w:t xml:space="preserve"> disorders</w:t>
      </w:r>
      <w:r w:rsidRPr="00786CEF">
        <w:rPr>
          <w:rFonts w:cstheme="minorHAnsi"/>
          <w:lang w:val="en-US"/>
        </w:rPr>
        <w:t xml:space="preserve"> </w:t>
      </w:r>
    </w:p>
    <w:p w14:paraId="23E41E28" w14:textId="302F89C9" w:rsidR="00525280" w:rsidRPr="00786CEF" w:rsidRDefault="00E16E00" w:rsidP="00525280">
      <w:pPr>
        <w:pStyle w:val="ListParagraph"/>
        <w:numPr>
          <w:ilvl w:val="2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Specify for </w:t>
      </w:r>
      <w:proofErr w:type="spellStart"/>
      <w:r w:rsidRPr="00786CEF">
        <w:rPr>
          <w:rFonts w:cstheme="minorHAnsi"/>
          <w:lang w:val="en-US"/>
        </w:rPr>
        <w:t>behaviour</w:t>
      </w:r>
      <w:proofErr w:type="spellEnd"/>
      <w:r w:rsidR="00525280" w:rsidRPr="00786CEF">
        <w:rPr>
          <w:rFonts w:cstheme="minorHAnsi"/>
          <w:lang w:val="en-US"/>
        </w:rPr>
        <w:t xml:space="preserve">: </w:t>
      </w:r>
    </w:p>
    <w:p w14:paraId="602D9C9E" w14:textId="36B6451F" w:rsidR="00755082" w:rsidRPr="00786CEF" w:rsidRDefault="00755082" w:rsidP="00E16E00">
      <w:pPr>
        <w:pStyle w:val="ListParagraph"/>
        <w:numPr>
          <w:ilvl w:val="3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color w:val="000000" w:themeColor="text1"/>
          <w:lang w:val="en-US"/>
        </w:rPr>
        <w:t xml:space="preserve">Which </w:t>
      </w:r>
      <w:proofErr w:type="spellStart"/>
      <w:r w:rsidRPr="00786CEF">
        <w:rPr>
          <w:rFonts w:cstheme="minorHAnsi"/>
          <w:color w:val="000000" w:themeColor="text1"/>
          <w:lang w:val="en-US"/>
        </w:rPr>
        <w:t>behavioural</w:t>
      </w:r>
      <w:proofErr w:type="spellEnd"/>
      <w:r w:rsidRPr="00786CEF">
        <w:rPr>
          <w:rFonts w:cstheme="minorHAnsi"/>
          <w:color w:val="000000" w:themeColor="text1"/>
          <w:lang w:val="en-US"/>
        </w:rPr>
        <w:t xml:space="preserve"> issues led to rejection of the dog? </w:t>
      </w:r>
    </w:p>
    <w:p w14:paraId="39500772" w14:textId="50DE3F86" w:rsidR="00E16E00" w:rsidRPr="00786CEF" w:rsidRDefault="00E16E00" w:rsidP="00E16E00">
      <w:pPr>
        <w:pStyle w:val="ListParagraph"/>
        <w:numPr>
          <w:ilvl w:val="3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Which tests were performed to </w:t>
      </w:r>
      <w:r w:rsidR="00FF6F5B" w:rsidRPr="00786CEF">
        <w:rPr>
          <w:rFonts w:cstheme="minorHAnsi"/>
          <w:lang w:val="en-US"/>
        </w:rPr>
        <w:t xml:space="preserve">assess </w:t>
      </w:r>
      <w:r w:rsidRPr="00786CEF">
        <w:rPr>
          <w:rFonts w:cstheme="minorHAnsi"/>
          <w:lang w:val="en-US"/>
        </w:rPr>
        <w:t xml:space="preserve">the </w:t>
      </w:r>
      <w:proofErr w:type="spellStart"/>
      <w:r w:rsidRPr="00786CEF">
        <w:rPr>
          <w:rFonts w:cstheme="minorHAnsi"/>
          <w:lang w:val="en-US"/>
        </w:rPr>
        <w:t>behaviour</w:t>
      </w:r>
      <w:proofErr w:type="spellEnd"/>
      <w:r w:rsidRPr="00786CEF">
        <w:rPr>
          <w:rFonts w:cstheme="minorHAnsi"/>
          <w:lang w:val="en-US"/>
        </w:rPr>
        <w:t xml:space="preserve"> of the dog</w:t>
      </w:r>
      <w:r w:rsidR="00525280" w:rsidRPr="00786CEF">
        <w:rPr>
          <w:rFonts w:cstheme="minorHAnsi"/>
          <w:lang w:val="en-US"/>
        </w:rPr>
        <w:t>?</w:t>
      </w:r>
    </w:p>
    <w:p w14:paraId="33290385" w14:textId="3C9A52DD" w:rsidR="00525280" w:rsidRPr="00786CEF" w:rsidRDefault="00E16E00" w:rsidP="00E16E00">
      <w:pPr>
        <w:pStyle w:val="ListParagraph"/>
        <w:numPr>
          <w:ilvl w:val="3"/>
          <w:numId w:val="2"/>
        </w:numPr>
        <w:rPr>
          <w:rFonts w:cstheme="minorHAnsi"/>
          <w:lang w:val="en-US"/>
        </w:rPr>
      </w:pPr>
      <w:r w:rsidRPr="00786CEF">
        <w:rPr>
          <w:rFonts w:cstheme="minorHAnsi"/>
          <w:lang w:val="en-US"/>
        </w:rPr>
        <w:t xml:space="preserve">When was the </w:t>
      </w:r>
      <w:proofErr w:type="spellStart"/>
      <w:r w:rsidRPr="00786CEF">
        <w:rPr>
          <w:rFonts w:cstheme="minorHAnsi"/>
          <w:lang w:val="en-US"/>
        </w:rPr>
        <w:t>behaviour</w:t>
      </w:r>
      <w:proofErr w:type="spellEnd"/>
      <w:r w:rsidRPr="00786CEF">
        <w:rPr>
          <w:rFonts w:cstheme="minorHAnsi"/>
          <w:lang w:val="en-US"/>
        </w:rPr>
        <w:t xml:space="preserve"> of the dog assessed? </w:t>
      </w:r>
      <w:r w:rsidR="00525280" w:rsidRPr="00786CEF">
        <w:rPr>
          <w:rFonts w:cstheme="minorHAnsi"/>
          <w:lang w:val="en-US"/>
        </w:rPr>
        <w:t xml:space="preserve"> </w:t>
      </w:r>
    </w:p>
    <w:p w14:paraId="4778C47B" w14:textId="77777777" w:rsidR="00525280" w:rsidRPr="00786CEF" w:rsidRDefault="00525280" w:rsidP="00525280">
      <w:pPr>
        <w:rPr>
          <w:rFonts w:cstheme="minorHAnsi"/>
          <w:b/>
          <w:u w:val="single"/>
          <w:lang w:val="en-US"/>
        </w:rPr>
      </w:pPr>
    </w:p>
    <w:p w14:paraId="7F168CBE" w14:textId="77777777" w:rsidR="00525280" w:rsidRPr="00786CEF" w:rsidRDefault="00525280" w:rsidP="00525280">
      <w:pPr>
        <w:rPr>
          <w:rFonts w:cstheme="minorHAnsi"/>
          <w:b/>
          <w:u w:val="single"/>
          <w:lang w:val="en-US"/>
        </w:rPr>
      </w:pPr>
    </w:p>
    <w:p w14:paraId="6D9D07BB" w14:textId="77777777" w:rsidR="00525280" w:rsidRPr="00786CEF" w:rsidRDefault="00525280">
      <w:pPr>
        <w:rPr>
          <w:rFonts w:cstheme="minorHAnsi"/>
          <w:b/>
          <w:u w:val="single"/>
          <w:lang w:val="en-US"/>
        </w:rPr>
      </w:pPr>
    </w:p>
    <w:sectPr w:rsidR="00525280" w:rsidRPr="00786CEF" w:rsidSect="009906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E2AE9"/>
    <w:multiLevelType w:val="hybridMultilevel"/>
    <w:tmpl w:val="A836B1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02FB6"/>
    <w:multiLevelType w:val="hybridMultilevel"/>
    <w:tmpl w:val="A836B1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BC"/>
    <w:rsid w:val="00154BFC"/>
    <w:rsid w:val="003211C1"/>
    <w:rsid w:val="00461E85"/>
    <w:rsid w:val="00525280"/>
    <w:rsid w:val="00591C82"/>
    <w:rsid w:val="005A369E"/>
    <w:rsid w:val="006A59D6"/>
    <w:rsid w:val="006A6266"/>
    <w:rsid w:val="006B3FE5"/>
    <w:rsid w:val="00755082"/>
    <w:rsid w:val="007834BC"/>
    <w:rsid w:val="00786CEF"/>
    <w:rsid w:val="007E1CB9"/>
    <w:rsid w:val="008A1889"/>
    <w:rsid w:val="009906C8"/>
    <w:rsid w:val="00A00269"/>
    <w:rsid w:val="00AF086D"/>
    <w:rsid w:val="00C04488"/>
    <w:rsid w:val="00D56027"/>
    <w:rsid w:val="00E16E00"/>
    <w:rsid w:val="00E63B50"/>
    <w:rsid w:val="00EF6DDE"/>
    <w:rsid w:val="00F407FC"/>
    <w:rsid w:val="00FB3321"/>
    <w:rsid w:val="00FB3571"/>
    <w:rsid w:val="00FD7F96"/>
    <w:rsid w:val="00FF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05D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4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0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2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2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2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2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7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Bogaerts</dc:creator>
  <cp:keywords/>
  <dc:description/>
  <cp:lastModifiedBy>Bart Broeckx</cp:lastModifiedBy>
  <cp:revision>4</cp:revision>
  <dcterms:created xsi:type="dcterms:W3CDTF">2019-05-20T18:20:00Z</dcterms:created>
  <dcterms:modified xsi:type="dcterms:W3CDTF">2019-05-21T14:04:00Z</dcterms:modified>
</cp:coreProperties>
</file>